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3DCBD" w14:textId="77777777" w:rsidR="00345548" w:rsidRPr="007121A0" w:rsidRDefault="00345548" w:rsidP="003455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21A0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7121A0">
        <w:rPr>
          <w:rFonts w:ascii="Times New Roman" w:hAnsi="Times New Roman" w:cs="Times New Roman"/>
          <w:sz w:val="24"/>
          <w:szCs w:val="24"/>
        </w:rPr>
        <w:t xml:space="preserve">Tukey’s multiple comparisons test (following two-way RM ANOVA with </w:t>
      </w:r>
      <w:proofErr w:type="spellStart"/>
      <w:r w:rsidRPr="007121A0">
        <w:rPr>
          <w:rFonts w:ascii="Times New Roman" w:hAnsi="Times New Roman" w:cs="Times New Roman"/>
          <w:sz w:val="24"/>
          <w:szCs w:val="24"/>
        </w:rPr>
        <w:t>Geisser</w:t>
      </w:r>
      <w:proofErr w:type="spellEnd"/>
      <w:r w:rsidRPr="007121A0">
        <w:rPr>
          <w:rFonts w:ascii="Times New Roman" w:hAnsi="Times New Roman" w:cs="Times New Roman"/>
          <w:sz w:val="24"/>
          <w:szCs w:val="24"/>
        </w:rPr>
        <w:t>-Greenhouse Correction) of mean reflectance of small males (SM), large males (LM), and females (F) in the UV (290-399), VIS (400-700), close NIR (701-1400) and far NIR (1401-2500) on dorsal surface of the abdomen and thorax (unshaved and shaved).</w:t>
      </w:r>
    </w:p>
    <w:tbl>
      <w:tblPr>
        <w:tblStyle w:val="PlainTable2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165"/>
        <w:gridCol w:w="1260"/>
        <w:gridCol w:w="1530"/>
        <w:gridCol w:w="866"/>
        <w:gridCol w:w="837"/>
        <w:gridCol w:w="1204"/>
      </w:tblGrid>
      <w:tr w:rsidR="00345548" w:rsidRPr="007121A0" w14:paraId="58D88ACE" w14:textId="77777777" w:rsidTr="00B85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7A08040A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1986367"/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Comparison Region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08FFB7B" w14:textId="77777777" w:rsidR="00345548" w:rsidRPr="007121A0" w:rsidRDefault="00345548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Wave-</w:t>
            </w:r>
          </w:p>
          <w:p w14:paraId="4EAF5D4C" w14:textId="77777777" w:rsidR="00345548" w:rsidRPr="007121A0" w:rsidRDefault="00345548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engths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89B0E9E" w14:textId="77777777" w:rsidR="00345548" w:rsidRPr="007121A0" w:rsidRDefault="00345548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Comparison Groups</w:t>
            </w:r>
          </w:p>
        </w:tc>
        <w:tc>
          <w:tcPr>
            <w:tcW w:w="86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F8C8D5B" w14:textId="77777777" w:rsidR="00345548" w:rsidRPr="007121A0" w:rsidRDefault="00345548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179A40" w14:textId="77777777" w:rsidR="00345548" w:rsidRPr="007121A0" w:rsidRDefault="00345548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2A8559F3" w14:textId="77777777" w:rsidR="00345548" w:rsidRPr="007121A0" w:rsidRDefault="00345548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345548" w:rsidRPr="007121A0" w14:paraId="5742FA8E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651DE46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121986431"/>
            <w:bookmarkEnd w:id="0"/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domen - Dorsal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</w:tcPr>
          <w:p w14:paraId="0DC8EA51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V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FD1D275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83B2B6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6BD2A6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757CFEAC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bookmarkEnd w:id="1"/>
      <w:tr w:rsidR="00345548" w:rsidRPr="007121A0" w14:paraId="6E5536EE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3F92ECFB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9A3965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19893DB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56D334C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955A308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5C3B20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2</w:t>
            </w:r>
          </w:p>
        </w:tc>
      </w:tr>
      <w:tr w:rsidR="00345548" w:rsidRPr="007121A0" w14:paraId="16614FDC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56292F7C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0F9EF6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35200F5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BFB9CAF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EB6ABB5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1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E61932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45548" w:rsidRPr="007121A0" w14:paraId="0D6D9399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2E416358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D8D03B2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5D381E4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E2AEF31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027076A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543477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345548" w:rsidRPr="007121A0" w14:paraId="3CC06637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3FC40A4E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CC353D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B235C5F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69B81F9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6D62904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F04629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548" w:rsidRPr="007121A0" w14:paraId="323FA8CC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3C1E2538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86BBFE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AE6F9A2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A038727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464D20F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3.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DB830E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4</w:t>
            </w:r>
          </w:p>
        </w:tc>
      </w:tr>
      <w:tr w:rsidR="00345548" w:rsidRPr="007121A0" w14:paraId="4D70ED3E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4F3B657D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4B13BE9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E5428C6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DACE036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C225EDD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1.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9E5007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&gt; 0.99</w:t>
            </w:r>
          </w:p>
        </w:tc>
      </w:tr>
      <w:tr w:rsidR="00345548" w:rsidRPr="007121A0" w14:paraId="27005FC2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004A2F0E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FBE329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24662C8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1484E13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DE80A50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6.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E08FFB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345548" w:rsidRPr="007121A0" w14:paraId="7E997FA2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54666B91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398E9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e NI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31F11F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A00061E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DF7964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4BD79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5548" w:rsidRPr="007121A0" w14:paraId="70D9FA92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61C25F43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CD7F74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E9F777A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6B78AB7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A517104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6.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695475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8</w:t>
            </w:r>
          </w:p>
        </w:tc>
      </w:tr>
      <w:tr w:rsidR="00345548" w:rsidRPr="007121A0" w14:paraId="1289764C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756EACCB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E7EE65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9B15BE7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41F8423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81CF6AD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301B06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&gt; 0.99</w:t>
            </w:r>
          </w:p>
        </w:tc>
      </w:tr>
      <w:tr w:rsidR="00345548" w:rsidRPr="007121A0" w14:paraId="5FA68B31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3E8BEF2B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6308E2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7588BCA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AF77502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250C982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4F5CC3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345548" w:rsidRPr="007121A0" w14:paraId="1C76E59F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1336B54A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4D58D3C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r NI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F97F6DB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3E63B61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280A99E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F7E0C7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5548" w:rsidRPr="007121A0" w14:paraId="39F977B8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1853C880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3F91C4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EC8000A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9B678CB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844D293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4F082C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0</w:t>
            </w:r>
          </w:p>
        </w:tc>
      </w:tr>
      <w:tr w:rsidR="00345548" w:rsidRPr="007121A0" w14:paraId="3980FD8C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3272B1E0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1EA4A8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39FA968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F32D5AC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C3BE7A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3.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31AB3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&gt; 0.99</w:t>
            </w:r>
          </w:p>
        </w:tc>
      </w:tr>
      <w:tr w:rsidR="00345548" w:rsidRPr="007121A0" w14:paraId="64864B23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248BA4AD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3938E6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A487DEF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A142460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1C43597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48BCF8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4</w:t>
            </w:r>
          </w:p>
        </w:tc>
      </w:tr>
      <w:tr w:rsidR="00345548" w:rsidRPr="007121A0" w14:paraId="747D8BC4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FD5DC7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w/Hair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9034987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V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28764A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EE233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8BF53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3E0DCA5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45548" w:rsidRPr="007121A0" w14:paraId="0942FA53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0F67D8A4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DEEB790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A04DAB0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74687CC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7D49299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08CA3A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345548" w:rsidRPr="007121A0" w14:paraId="084BBCF6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698A012A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5B9F3E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BF8F872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9600F0C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52E0CD5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AF408A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9</w:t>
            </w:r>
          </w:p>
        </w:tc>
      </w:tr>
      <w:tr w:rsidR="00345548" w:rsidRPr="007121A0" w14:paraId="2E5D2023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5C9CE023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4F9674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D4B9DA8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8EC14BD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3E48747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2688DC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4</w:t>
            </w:r>
          </w:p>
        </w:tc>
      </w:tr>
      <w:tr w:rsidR="00345548" w:rsidRPr="007121A0" w14:paraId="303E7D98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45A6ABBE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17676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AE58F0F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3AE33B4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D02409B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754755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5548" w:rsidRPr="007121A0" w14:paraId="6443AAC8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6864F167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8DFDAC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9496F9F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14C1330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E88C59F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122C8B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345548" w:rsidRPr="007121A0" w14:paraId="286BBE00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12FBB624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8743BD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93EA08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2A0051F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FF1601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FF0B92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3</w:t>
            </w:r>
          </w:p>
        </w:tc>
      </w:tr>
      <w:tr w:rsidR="00345548" w:rsidRPr="007121A0" w14:paraId="030102A3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4864D74C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A45B85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F57E026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93EDBB0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B7EA628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B947B6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345548" w:rsidRPr="007121A0" w14:paraId="2E5B4862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58CEE1E2" w14:textId="77777777" w:rsidR="00345548" w:rsidRPr="007121A0" w:rsidRDefault="00345548" w:rsidP="00B851A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BC7D9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e NI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129BB5A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90554D1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C93D00F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A1AC49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548" w:rsidRPr="007121A0" w14:paraId="26CD73C0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7EF4A599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81E229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3CDF0DF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E9E7AC4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0D8B6A7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E3EB7A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9</w:t>
            </w:r>
          </w:p>
        </w:tc>
      </w:tr>
      <w:tr w:rsidR="00345548" w:rsidRPr="007121A0" w14:paraId="1D346368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32DE4AB8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E530A4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787B51B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C3BA91E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7D3DBB5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A099AE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345548" w:rsidRPr="007121A0" w14:paraId="7F6280C7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7DD65349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4614CD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598CAEB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1ADA065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CEF0274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3E0C15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345548" w:rsidRPr="007121A0" w14:paraId="1D78A414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00F35BF1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1AD397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r NI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73413B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3E3FF05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CBB4E3B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B4DC6B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548" w:rsidRPr="007121A0" w14:paraId="37CBF317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383B5760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93DBFC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E6B31C7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1619A53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86A45BC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020023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0</w:t>
            </w:r>
          </w:p>
        </w:tc>
      </w:tr>
      <w:tr w:rsidR="00345548" w:rsidRPr="007121A0" w14:paraId="53A45C81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263991EC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9FD90A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45600FD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270D822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E204B3F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F380E2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345548" w:rsidRPr="007121A0" w14:paraId="062285CF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637DAB2F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1D209C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378E825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06ECDBA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5D71CD5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79DD10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345548" w:rsidRPr="007121A0" w14:paraId="7B0A6898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740540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 Shaved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EFA6B25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V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ED773B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3F7F7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C76ED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37B44C8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45548" w:rsidRPr="007121A0" w14:paraId="12C6256A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595B9B69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65DF4A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133F30D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0FFF30B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61BC51C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65B465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&gt; 0.99</w:t>
            </w:r>
          </w:p>
        </w:tc>
      </w:tr>
      <w:tr w:rsidR="00345548" w:rsidRPr="007121A0" w14:paraId="1198C268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5696191E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4E7AEC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8CEA691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AD90C07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3AF2C0D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39E1D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45548" w:rsidRPr="007121A0" w14:paraId="21F5E8DB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2C66BB17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243ABE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4EE7F9D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CA275CA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F8D925D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34B44F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1</w:t>
            </w:r>
          </w:p>
        </w:tc>
      </w:tr>
      <w:tr w:rsidR="00345548" w:rsidRPr="007121A0" w14:paraId="0F05534D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71F2EF33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CF68F9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2FACC3C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A79E0FB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0B8C618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943014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548" w:rsidRPr="007121A0" w14:paraId="072936CC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5A595C5B" w14:textId="77777777" w:rsidR="00345548" w:rsidRPr="007121A0" w:rsidRDefault="00345548" w:rsidP="00B851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38EF6B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045A5F9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AFD33F3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EBEB9BC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E82D94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&gt; 0.99</w:t>
            </w:r>
          </w:p>
        </w:tc>
      </w:tr>
      <w:tr w:rsidR="00345548" w:rsidRPr="007121A0" w14:paraId="3B33402E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5327F425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CE0695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0DF657D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5451A58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71062B6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A79CB2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345548" w:rsidRPr="007121A0" w14:paraId="705B8773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3831E8E6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C07E44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CB8F82F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F15D1C2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31CB92B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4.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F8A194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345548" w:rsidRPr="007121A0" w14:paraId="0C020CA7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02683B12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3AED16A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e NI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4A4D257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225FD58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674D31D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D3D793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548" w:rsidRPr="007121A0" w14:paraId="39A63EDB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45AC2BDF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1BF59B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0AA3538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CC86D33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0121ECA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33D605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345548" w:rsidRPr="007121A0" w14:paraId="0072E9EA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39C62483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737DFA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6B47EC4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56FFFB8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4B204F9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5.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7570BD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345548" w:rsidRPr="007121A0" w14:paraId="077E649A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53847506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8A37CE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08BA9DD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9003677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8362908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6.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D0DB6B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345548" w:rsidRPr="007121A0" w14:paraId="2DAF75CB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16E61B6D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B6CFE9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r NI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452D0AC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81C24B6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AB925DF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EEA7FE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548" w:rsidRPr="007121A0" w14:paraId="6C4301ED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3F46C144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712359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765D869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S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92C0E23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A270DF6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4F6783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45548" w:rsidRPr="007121A0" w14:paraId="1968301E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61ADCC2B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37E7D30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695860A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143DAD1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32E4BB6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1B390A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45548" w:rsidRPr="007121A0" w14:paraId="5361771A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4D0AAF90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FDF7C9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317B702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SM vs. 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FD48B2A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7EB9004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4.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00DE6C" w14:textId="77777777" w:rsidR="00345548" w:rsidRPr="007121A0" w:rsidRDefault="00345548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&gt; 0.99</w:t>
            </w:r>
          </w:p>
        </w:tc>
      </w:tr>
      <w:tr w:rsidR="00345548" w:rsidRPr="007121A0" w14:paraId="365F0DAF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tcBorders>
              <w:top w:val="nil"/>
              <w:bottom w:val="nil"/>
            </w:tcBorders>
            <w:shd w:val="clear" w:color="auto" w:fill="auto"/>
          </w:tcPr>
          <w:p w14:paraId="5D22FE2E" w14:textId="77777777" w:rsidR="00345548" w:rsidRPr="007121A0" w:rsidRDefault="00345548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7E2479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C49EFCD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B816E02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F65F0BB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D12402" w14:textId="77777777" w:rsidR="00345548" w:rsidRPr="007121A0" w:rsidRDefault="00345548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DB5D08" w14:textId="77777777" w:rsidR="00DD55E3" w:rsidRDefault="00DD55E3"/>
    <w:sectPr w:rsidR="00DD55E3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548"/>
    <w:rsid w:val="00345548"/>
    <w:rsid w:val="00DD55E3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FE9DB"/>
  <w15:chartTrackingRefBased/>
  <w15:docId w15:val="{54F0672E-E950-42AF-AE73-398DD0BA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455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3-04T12:20:00Z</dcterms:created>
  <dcterms:modified xsi:type="dcterms:W3CDTF">2023-03-04T12:21:00Z</dcterms:modified>
</cp:coreProperties>
</file>